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1FCA" w:rsidRPr="00F47A88" w:rsidRDefault="00141FCA" w:rsidP="00141FCA">
      <w:r w:rsidRPr="00F47A88">
        <w:t>Supplemental table 1. List of the COVID-19 guidelines produced by the HCSP from February to mid-November 2020 (by validation date)</w:t>
      </w:r>
    </w:p>
    <w:p w:rsidR="00141FCA" w:rsidRPr="00F47A88" w:rsidRDefault="00141FCA" w:rsidP="00141FCA"/>
    <w:tbl>
      <w:tblPr>
        <w:tblStyle w:val="Tableausimple21"/>
        <w:tblW w:w="0" w:type="auto"/>
        <w:tblLook w:val="04A0" w:firstRow="1" w:lastRow="0" w:firstColumn="1" w:lastColumn="0" w:noHBand="0" w:noVBand="1"/>
      </w:tblPr>
      <w:tblGrid>
        <w:gridCol w:w="9062"/>
      </w:tblGrid>
      <w:tr w:rsidR="00141FCA" w:rsidRPr="00F47A88" w:rsidTr="004D5A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a deceased SARS-CoV-2 patient’s body</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reatment of linen, cleaning of a SARS-CoV-2 confirmed patient’s dwelling or hospital room and  protection of personnel</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ve measures to be applied to donors of blood, cells, tissues and organs who have been in at risk area for SARS-CoV-2 transmission</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Directive for hospital staff returning from at risk area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confirmed SARS-CoV-2 infection cas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atients at risk of severe COVID-19 and prioritisation of diagnostic tests (provisional)</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ationalisation of surgical and respirator masks for health professionals for ambulatory care and within health and medico-social establishments during the phase 3 epidemic period</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ve measures to be applied to blood, cells, tissues and organs donors who have been in at risk area for SARS-CoV-2 transmission (complemen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on and management of COVID-19 in patients at risk of severe forms (provisional)</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linical criteria to end isolation of SARS-CoV-2 patient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ducing the risk of SARS-CoV-2 transmission through ventilation and management of COVID-19 patient’s effluen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Waste management from healthcare activitie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reatments for COVID-19 patients (complemen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a deceased suspected of confirmed COVID-19 patient’s body (updat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Support for people with disabilities in the context of the Covid-19 epidemic and the extension of lockdown</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Support for precarious people in the context of the Covid-19 epidemic and the extension of lockdown</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on and management of patients at risk of severe COVID-19 and prioritisation of diagnostic test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on of waste collection workers during the Covid-19 epidemic</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ppropriateness of specific cleaning or disinfection of the public space</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suspected or confirmed COVID-19 cases, at home or in care facilities (complemen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Waste management of adult incontinence pads used by possible, probable and confirmed COVID-19 patient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sidual risk of SARS-CoV-2 transmission by aerosols in health care settings, other indoor environments, and outdoor environment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reatment of linen, cleaning of a SARS-CoV-2 suspected or confirmed patient’s dwelling or hospital room and on the protection of personnel*</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hild’s health, the Covid-19 epidemic and its impact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linical signs for the diagnosis of Covid-19 cas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ersons at risk of severe Covid-19 and tailored protective measure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social distance to be implemented in the general population, outside the health and medico-social fields, to control the spread of SARS-CoV-2</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herapeutic use of convalescent plasma in Covid-19 patient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ccess control by temperature measurement for lifting lockdown</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ublic establishments and workplaces cleaning and disinfection before re-opening following the lockdown period</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 xml:space="preserve">Risks associated with 1) the reprocessing of single-use masks, particularly in the health sector, and the possible modalities of their reuse, in the medical and medico-social sectors and for other </w:t>
            </w:r>
            <w:r w:rsidRPr="00F47A88">
              <w:rPr>
                <w:b w:val="0"/>
              </w:rPr>
              <w:lastRenderedPageBreak/>
              <w:t>professional activities outside the health field, and 2) conditions to meet for extending the wearing of masks or other alternativ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lastRenderedPageBreak/>
              <w:t>Prioritisation of masks for people the most at risk of severe COVID-19 and surgical masks for those at very high risk*</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social distancing in childcare facilities to control the spread of SARS-CoV-2</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Bathing water and use of water from the natural environment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Lockdown lifting or maintenance for disabled people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isks of SARS-CoV-2 contamination through textile materials for lifting lockdown</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the Covid-19 epidemic in the event of population exposure to heat wav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Instructions in case of close contact between a person with past symptoms of COVID-19 and a COVID-19 cas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Link between tobacco and COVID-19 (self-referral)</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levance of RT-PCR pooling for SARS-CoV-2 test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protective visors or face shields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hysical distancing of passengers on commercial transport aircraft as part of the lockdown lifting and gradual resumption of transpor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mdesivir dose allocation for COVID-19 patient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anti-infectives in COVID-19*</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in commercial catering and drinking establishments (excluding collective cater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ve measures for blood, cells, tissues and organs donors in the COVID-19 context (updat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collective misting systems during the COVID-19 lockdown*</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for collective catering (excluding commercial cater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Instructions for professionals working in health, social or medico-social establishments according to their SARS-CoV-2 statu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hydroxychloroquine in Covid-19</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in collective accommodation facilities in preparation for reopening in the COVID-19 context (excluding catering and related faciliti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in cultural spaces in preparation for reopening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visions likely to be included in the next decree in application to the L3131-15 Article of the Public Health Code on the state of health emergency</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in the context of the resumption of sport activities for the lockdown lift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levance of medical and virological check-up before traveling to Corsica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pdate of the HCSP’s guidelines of April 24, 2020 on "measures to control the spread of SARS-CoV-2 in schools" in phase 3 of the lockdown lift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barrier and social distancing measures to be implemented in childcare establishments to control the spread of SARS-CoV-2 in phase 3 of the lockdown lift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levance of medical and virological check-up before travelling to French oversea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social distancing to be implemented in school transports in phase 3 of the lockdown lift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social distancing to be implemented in schools in phase 3 of the lockdown lifting (synthesi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onditions for hosting large-scale events (gatherings of up to 5,000 people) ensuring health safety for the public, the participants and the organization teams, both with regard to Covid-19 and to hea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reatment for Covid-19 patients (updat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lastRenderedPageBreak/>
              <w:t>Management of the COVID-19 epidemic and social inequalities in child's health, lessons for the future*</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physical distancing in enclosed spaces hosting the public in seated position, in places holding social events (e.g. weddings), in public transport including cruise ships, in phase 3 of the lockdown lift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physical distancing in cinemas and enclosed cultural spaces hosting the public in a seated position, in phase 3 of the lockdown lift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turn to work for people at risk of severe COVID-19 and tailored protective measure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protective measures and physical distancing in cabs and car sharing, in phase 3 of the lockdown lift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Draft national lockdown lifting protocol for companies to ensure employees’ safety in phase 3 of the lockdown lift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ozone, ultraviolet C radiation and airlocks as disinfection processes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mdesivir dose allocation for COVID-19 patients (updat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Support for the resumption of appropriate physical activity for people with chronic diseases and elderly*</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levance of a minimum age for SARS-CoV-2 RT-PCR testing for children before traveling to overseas territorie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guidelines for schools and universities and for collective reception of minors according to the evolution of the SARS-CoV-2 circulation to prepare school resume in September 2020</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Instructions for positive SARS-CoV-2 test in the context of screening or contact-tracing*</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ossibility of organising gatherings of over 5,000 people and large outdoor dance partie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Opportunity for tailored recommendations for populations who may be considered as particularly vulnerable among those at risk of severe COVID-19</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ossibility of reopening discotheques in the context of the COVID-19 pandemic*</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COVID-19 patients (update, repor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Scientific knowledge on aerosol transmission of SARS-CoV-2 and related recommendations (update)</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ccess to collective sports changing rooms and practice of outdoor sport activitie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elevance of COVID-19 diagnosis from oro-pharyngeal swabs including sputum and relevance of sample pooling*</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the HCSP’s guidelines in enclosed areas open to the public (particularly in higher education establishment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Adaptation of the HCSP’s guidelines, particularly in public spaces and at large sporting and cultural gatherings,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ossible adaptations of the guidelines on masks in enclosed collective places at the workplace</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pdate of the guidelines on masks in childcare facilities for children aged 0-3 year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isk of aerosol transmission of SARS-CoV-2 in healthcare setting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omplement to the 9 September 2020 guidelines on strategies to prevent the spread of the SARS-CoV-2 virus in childcare facilities and schools (complemen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paredness for winter virus outbreaks during the SARS-CoV-2 circulation period</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Strengthened protocol for restaurants in the COVID-19 context</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fessional activity of pregnant women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OVID-19 screening strategies in health and medico-social institution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Use of heating appliance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COVID-19: use of dexamethasone or other corticosteroid substitutes in hospitalized patient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otective measures and physical distancing for indoor sport activities in the COVID-19 contex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lastRenderedPageBreak/>
              <w:t>COVID-19 and winter virus in children: preventing and anticipating the saturation of care facilities (self-referral)*</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Transfer delay of COVID-19 patients towards follow-up care services or retirement homes</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Preventive measures for cells, tissues and organs donors in the COVID-19 context (update)*</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 xml:space="preserve">Masks in the fight against the spread of SARS-CoV-2 </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Risk factors for severe COVID-19 (update)</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Home prescription of dexamethasone (complement)*</w:t>
            </w:r>
          </w:p>
        </w:tc>
      </w:tr>
      <w:tr w:rsidR="00141FCA" w:rsidRPr="00F47A88" w:rsidTr="004D5AEF">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waste from antigenic tests generated by private health professionals</w:t>
            </w:r>
          </w:p>
        </w:tc>
      </w:tr>
      <w:tr w:rsidR="00141FCA" w:rsidRPr="00F47A88" w:rsidTr="004D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rsidR="00141FCA" w:rsidRPr="00F47A88" w:rsidRDefault="00141FCA" w:rsidP="004D5AEF">
            <w:pPr>
              <w:rPr>
                <w:b w:val="0"/>
              </w:rPr>
            </w:pPr>
            <w:r w:rsidRPr="00F47A88">
              <w:rPr>
                <w:b w:val="0"/>
              </w:rPr>
              <w:t>Management of healthcare waste in the COVID-19 context</w:t>
            </w:r>
          </w:p>
        </w:tc>
      </w:tr>
    </w:tbl>
    <w:p w:rsidR="00141FCA" w:rsidRPr="00F47A88" w:rsidRDefault="00141FCA" w:rsidP="00141FCA">
      <w:pPr>
        <w:rPr>
          <w:sz w:val="20"/>
        </w:rPr>
      </w:pPr>
    </w:p>
    <w:p w:rsidR="00141FCA" w:rsidRPr="001E44A5" w:rsidRDefault="00141FCA" w:rsidP="00141FCA">
      <w:pPr>
        <w:rPr>
          <w:sz w:val="20"/>
        </w:rPr>
      </w:pPr>
      <w:bookmarkStart w:id="0" w:name="_GoBack"/>
      <w:r w:rsidRPr="00F47A88">
        <w:rPr>
          <w:sz w:val="20"/>
        </w:rPr>
        <w:t>*Guidelines with no reference found in the official texts reviewed</w:t>
      </w:r>
    </w:p>
    <w:bookmarkEnd w:id="0"/>
    <w:p w:rsidR="00141FCA" w:rsidRPr="0014215D" w:rsidRDefault="00141FCA" w:rsidP="00141FCA"/>
    <w:p w:rsidR="00141FCA" w:rsidRPr="0014215D" w:rsidRDefault="00141FCA" w:rsidP="00141FCA"/>
    <w:p w:rsidR="00141FCA" w:rsidRPr="0014215D" w:rsidRDefault="00141FCA" w:rsidP="00141FCA"/>
    <w:p w:rsidR="00141FCA" w:rsidRPr="0014215D" w:rsidRDefault="00141FCA" w:rsidP="00141FCA"/>
    <w:p w:rsidR="00141FCA" w:rsidRPr="0014215D" w:rsidRDefault="00141FCA" w:rsidP="00141FCA"/>
    <w:p w:rsidR="00141FCA" w:rsidRPr="0014215D" w:rsidRDefault="00141FCA" w:rsidP="00141FCA">
      <w:pPr>
        <w:spacing w:line="480" w:lineRule="auto"/>
        <w:jc w:val="both"/>
      </w:pPr>
    </w:p>
    <w:p w:rsidR="006B4CF2" w:rsidRDefault="006B4CF2"/>
    <w:sectPr w:rsidR="006B4CF2">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0416719"/>
      <w:docPartObj>
        <w:docPartGallery w:val="Page Numbers (Bottom of Page)"/>
        <w:docPartUnique/>
      </w:docPartObj>
    </w:sdtPr>
    <w:sdtEndPr/>
    <w:sdtContent>
      <w:p w:rsidR="007E7F39" w:rsidRDefault="00141FCA">
        <w:pPr>
          <w:pStyle w:val="Pieddepage"/>
          <w:jc w:val="right"/>
        </w:pPr>
        <w:r>
          <w:fldChar w:fldCharType="begin"/>
        </w:r>
        <w:r>
          <w:instrText xml:space="preserve">PAGE   \* </w:instrText>
        </w:r>
        <w:r>
          <w:instrText>MERGEFORMAT</w:instrText>
        </w:r>
        <w:r>
          <w:fldChar w:fldCharType="separate"/>
        </w:r>
        <w:r w:rsidRPr="00141FCA">
          <w:rPr>
            <w:noProof/>
            <w:lang w:val="fr-FR"/>
          </w:rPr>
          <w:t>2</w:t>
        </w:r>
        <w:r>
          <w:fldChar w:fldCharType="end"/>
        </w:r>
      </w:p>
    </w:sdtContent>
  </w:sdt>
  <w:p w:rsidR="007E7F39" w:rsidRDefault="00141FCA">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FCA"/>
    <w:rsid w:val="00141FCA"/>
    <w:rsid w:val="00373B4E"/>
    <w:rsid w:val="006B4C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2D6474-5B36-4C59-8408-9ADEEA93D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FCA"/>
    <w:pPr>
      <w:spacing w:after="0" w:line="240" w:lineRule="auto"/>
    </w:pPr>
    <w:rPr>
      <w:rFonts w:ascii="Calibri" w:eastAsia="Times New Roman" w:hAnsi="Calibri" w:cs="Calibri"/>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141FCA"/>
    <w:pPr>
      <w:tabs>
        <w:tab w:val="center" w:pos="4703"/>
        <w:tab w:val="right" w:pos="9406"/>
      </w:tabs>
    </w:pPr>
  </w:style>
  <w:style w:type="character" w:customStyle="1" w:styleId="PieddepageCar">
    <w:name w:val="Pied de page Car"/>
    <w:basedOn w:val="Policepardfaut"/>
    <w:link w:val="Pieddepage"/>
    <w:uiPriority w:val="99"/>
    <w:rsid w:val="00141FCA"/>
    <w:rPr>
      <w:rFonts w:ascii="Calibri" w:eastAsia="Times New Roman" w:hAnsi="Calibri" w:cs="Calibri"/>
      <w:lang w:val="en-US"/>
    </w:rPr>
  </w:style>
  <w:style w:type="table" w:customStyle="1" w:styleId="Tableausimple21">
    <w:name w:val="Tableau simple 21"/>
    <w:basedOn w:val="TableauNormal"/>
    <w:uiPriority w:val="42"/>
    <w:rsid w:val="00141F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2</Words>
  <Characters>8980</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PPT/DSI</Company>
  <LinksUpToDate>false</LinksUpToDate>
  <CharactersWithSpaces>1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AT, Camille (DGS/MSR/SGHCSP)</dc:creator>
  <cp:keywords/>
  <dc:description/>
  <cp:lastModifiedBy>BRUAT, Camille (DGS/MSR/SGHCSP)</cp:lastModifiedBy>
  <cp:revision>1</cp:revision>
  <dcterms:created xsi:type="dcterms:W3CDTF">2021-05-21T08:32:00Z</dcterms:created>
  <dcterms:modified xsi:type="dcterms:W3CDTF">2021-05-21T08:33:00Z</dcterms:modified>
</cp:coreProperties>
</file>